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818"/>
        <w:gridCol w:w="2179"/>
        <w:gridCol w:w="881"/>
        <w:gridCol w:w="1264"/>
        <w:gridCol w:w="962"/>
      </w:tblGrid>
      <w:tr>
        <w:trPr>
          <w:tblHeader w:val="true"/>
        </w:trPr>
        <w:tc>
          <w:tcPr>
            <w:tcW w:w="8522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b/>
                <w:bCs/>
                <w:sz w:val="24"/>
                <w:szCs w:val="24"/>
              </w:rPr>
              <w:t xml:space="preserve"> Table. The results of covariate selection.</w:t>
            </w:r>
          </w:p>
        </w:tc>
      </w:tr>
      <w:tr>
        <w:trPr>
          <w:tblHeader w:val="true"/>
        </w:trPr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erm1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eff1</w:t>
            </w:r>
          </w:p>
        </w:tc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hange.percentage1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IF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collinearity 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lect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ude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.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69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.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53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b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5.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2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p rate-mean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6.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4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mperature-mean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ion gap-max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0.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0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carbonate-min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5.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8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UN-max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6.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4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eatinine-max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4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2.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3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arlson</w:t>
            </w:r>
            <w:r>
              <w:rPr>
                <w:sz w:val="21"/>
                <w:szCs w:val="21"/>
              </w:rPr>
              <w:t xml:space="preserve"> comorbidity index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5.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6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SIII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7.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0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ASI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.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2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R-max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2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nding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T-max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1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51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nding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art rate-mean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BP-mean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1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BP-mean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9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O2-mean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ucose-mean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telets-min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.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BC-max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1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loride-min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9.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5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tassium-max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.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TT-max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0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ctate-max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3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gestive heart failur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.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9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rebrovascular disea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9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ver disea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5.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5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nal disea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6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.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4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ignant cance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6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.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9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SII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9.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0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2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A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8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61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</w:tbl>
    <w:p>
      <w:pPr>
        <w:pStyle w:val="Normal"/>
        <w:spacing w:before="0" w:after="160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" w:hAnsi="等线" w:eastAsia="等线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2F5496"/>
    </w:rPr>
  </w:style>
  <w:style w:type="character" w:styleId="Style12">
    <w:name w:val="明显引用 字符"/>
    <w:qFormat/>
    <w:rPr>
      <w:i/>
      <w:iCs/>
      <w:color w:val="2F5496"/>
    </w:rPr>
  </w:style>
  <w:style w:type="character" w:styleId="Style13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7T15:47:00Z</dcterms:created>
  <dc:creator>Lenovo</dc:creator>
  <dc:description/>
  <dc:language>en-US</dc:language>
  <cp:lastModifiedBy>yzeng</cp:lastModifiedBy>
  <dcterms:modified xsi:type="dcterms:W3CDTF">2026-01-11T13:54:23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46C6E1D36C4AC3BFF6AF381FD3B4A6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ZWI0OTMyZjBiZjMwOTk3YTU5MjMyMGM1NTlhOWI2ZjgiLCJ1c2VySWQiOiI0MTQ5OTA4NDAifQ==</vt:lpwstr>
  </property>
</Properties>
</file>